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17T00:00:00Z">
              <w:dateFormat w:val="M/d/yyyy"/>
              <w:lid w:val="en-US"/>
              <w:storeMappedDataAs w:val="dateTime"/>
              <w:calendar w:val="gregorian"/>
            </w:date>
          </w:sdtPr>
          <w:sdtEndPr/>
          <w:sdtContent>
            <w:tc>
              <w:tcPr>
                <w:tcW w:w="7920" w:type="dxa"/>
                <w:tcBorders>
                  <w:bottom w:val="single" w:sz="4" w:space="0" w:color="auto"/>
                </w:tcBorders>
              </w:tcPr>
              <w:p w14:paraId="72891EAB" w14:textId="66700CD5" w:rsidR="00B92965" w:rsidRDefault="00DC2ACB" w:rsidP="00B92965">
                <w:r>
                  <w:t>3/17/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7AA5120" w:rsidR="00B92965" w:rsidRDefault="00DC2ACB" w:rsidP="00DC2ACB">
                <w:r>
                  <w:t>Philip Ste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9764653" w:rsidR="00B92965" w:rsidRDefault="00B91EC3" w:rsidP="00B92965">
                <w:r w:rsidRPr="00B91EC3">
                  <w:t>Risk factors for a serious adverse outcome in neonates: a retrospective cohort study of vaginal 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E3347CA" w:rsidR="00B92965" w:rsidRDefault="00B91EC3" w:rsidP="00B92965">
                <w:r w:rsidRPr="00B91EC3">
                  <w:t>BJOG-22-157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83B25AD" w:rsidR="00F52A77" w:rsidRDefault="009832D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F6D46EC" w:rsidR="00F52A77" w:rsidRDefault="009832D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5B136E" w:rsidR="00F52A77" w:rsidRDefault="009832D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4992B2D" w:rsidR="00F52A77" w:rsidRDefault="009832D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818ED74" w:rsidR="00F52A77" w:rsidRDefault="009832D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346CBAB" w:rsidR="00F52A77" w:rsidRDefault="009832D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66F5F02" w:rsidR="00AC2BE6" w:rsidRDefault="009832D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A810993" w:rsidR="00F52A77" w:rsidRDefault="009832D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7EFC6A6" w:rsidR="00F52A77" w:rsidRDefault="009832D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F5E615A" w:rsidR="00F52A77" w:rsidRDefault="009832D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4E0302" w:rsidR="00F52A77" w:rsidRDefault="009832D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08A632C" w:rsidR="00F52A77" w:rsidRDefault="009832D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D69208D" w:rsidR="00F52A77" w:rsidRDefault="009832D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E92C5C" w14:textId="77777777" w:rsidR="003D025E" w:rsidRDefault="003D025E" w:rsidP="00E23042">
      <w:r>
        <w:separator/>
      </w:r>
    </w:p>
  </w:endnote>
  <w:endnote w:type="continuationSeparator" w:id="0">
    <w:p w14:paraId="312C2C01" w14:textId="77777777" w:rsidR="003D025E" w:rsidRDefault="003D025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78442A3"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832D5">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CE2D79" w14:textId="77777777" w:rsidR="003D025E" w:rsidRDefault="003D025E" w:rsidP="00E23042">
      <w:r>
        <w:separator/>
      </w:r>
    </w:p>
  </w:footnote>
  <w:footnote w:type="continuationSeparator" w:id="0">
    <w:p w14:paraId="22CE9318" w14:textId="77777777" w:rsidR="003D025E" w:rsidRDefault="003D025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9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D025E"/>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832D5"/>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1EC3"/>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2ACB"/>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A0645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060C5-D374-41F2-9A6F-7A31DA745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6</Words>
  <Characters>243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hil Steer</cp:lastModifiedBy>
  <cp:revision>3</cp:revision>
  <dcterms:created xsi:type="dcterms:W3CDTF">2023-03-17T18:04:00Z</dcterms:created>
  <dcterms:modified xsi:type="dcterms:W3CDTF">2023-03-17T18:07:00Z</dcterms:modified>
</cp:coreProperties>
</file>